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F286" w14:textId="77777777" w:rsidR="00B20DDB" w:rsidRDefault="00B20DDB" w:rsidP="00B20DD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:</w:t>
      </w:r>
      <w:r>
        <w:rPr>
          <w:rFonts w:ascii="Times New Roman" w:hAnsi="Times New Roman" w:cs="Times New Roman"/>
          <w:lang w:val="en-GB"/>
        </w:rPr>
        <w:t xml:space="preserve"> Physical activities of medium and high intensity in the five domains included in the aggregated indexes of physical activity (Figure 2).</w:t>
      </w:r>
    </w:p>
    <w:p w14:paraId="0393E32A" w14:textId="77777777" w:rsidR="00B20DDB" w:rsidRDefault="00B20DDB" w:rsidP="00B20DD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5000" w:type="pct"/>
        <w:tblInd w:w="0" w:type="dxa"/>
        <w:tblLook w:val="04A0" w:firstRow="1" w:lastRow="0" w:firstColumn="1" w:lastColumn="0" w:noHBand="0" w:noVBand="1"/>
      </w:tblPr>
      <w:tblGrid>
        <w:gridCol w:w="4105"/>
        <w:gridCol w:w="5523"/>
      </w:tblGrid>
      <w:tr w:rsidR="00B20DDB" w:rsidRPr="00B20DDB" w14:paraId="6F2BDAFD" w14:textId="77777777" w:rsidTr="00B20DDB">
        <w:trPr>
          <w:trHeight w:val="397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E659F" w14:textId="77777777" w:rsidR="00B20DDB" w:rsidRDefault="00B20DDB" w:rsidP="00B20DD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omain (question)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D7AC7" w14:textId="77777777" w:rsidR="00B20DDB" w:rsidRDefault="00B20DDB" w:rsidP="00B20DDB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activity of medium to high intensity</w:t>
            </w:r>
          </w:p>
        </w:tc>
      </w:tr>
      <w:tr w:rsidR="00B20DDB" w14:paraId="655A5BC0" w14:textId="77777777" w:rsidTr="00B20DDB">
        <w:trPr>
          <w:trHeight w:val="397"/>
        </w:trPr>
        <w:tc>
          <w:tcPr>
            <w:tcW w:w="2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0CAE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Home: </w:t>
            </w:r>
          </w:p>
          <w:p w14:paraId="585C30EC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ow often do you perform the following types of practical work at home? </w:t>
            </w: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B309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leaning</w:t>
            </w:r>
          </w:p>
        </w:tc>
      </w:tr>
      <w:tr w:rsidR="00B20DDB" w14:paraId="4C42E930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BBC6" w14:textId="77777777" w:rsidR="00B20DDB" w:rsidRDefault="00B20DDB" w:rsidP="00B20DDB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91C4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ardening</w:t>
            </w:r>
          </w:p>
        </w:tc>
      </w:tr>
      <w:tr w:rsidR="00B20DDB" w:rsidRPr="00B20DDB" w14:paraId="1F7BFB43" w14:textId="77777777" w:rsidTr="00B20DDB">
        <w:trPr>
          <w:trHeight w:val="397"/>
        </w:trPr>
        <w:tc>
          <w:tcPr>
            <w:tcW w:w="2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C03D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Work and study: </w:t>
            </w:r>
          </w:p>
          <w:p w14:paraId="0AF3A9EC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ow often is your work or studies characterized by? </w:t>
            </w:r>
          </w:p>
          <w:p w14:paraId="40CA7A55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E02D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asks that require moderate physical effort </w:t>
            </w:r>
          </w:p>
        </w:tc>
      </w:tr>
      <w:tr w:rsidR="00B20DDB" w:rsidRPr="00B20DDB" w14:paraId="24476D01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F5CE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D014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asks that require heavy physical effort</w:t>
            </w:r>
          </w:p>
        </w:tc>
      </w:tr>
      <w:tr w:rsidR="00B20DDB" w14:paraId="64C7AE22" w14:textId="77777777" w:rsidTr="00B20DDB">
        <w:trPr>
          <w:trHeight w:val="397"/>
        </w:trPr>
        <w:tc>
          <w:tcPr>
            <w:tcW w:w="2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7BC1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Transport to work or education: </w:t>
            </w:r>
          </w:p>
          <w:p w14:paraId="62F18463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ow often do you use the following modes of transport on the way to and from your work or place of study? </w:t>
            </w:r>
          </w:p>
          <w:p w14:paraId="6670ABAB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B9EF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ycling (incl. electric bike)</w:t>
            </w:r>
          </w:p>
        </w:tc>
      </w:tr>
      <w:tr w:rsidR="00B20DDB" w14:paraId="41E453E4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43EA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419E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lk</w:t>
            </w:r>
          </w:p>
        </w:tc>
      </w:tr>
      <w:tr w:rsidR="00B20DDB" w14:paraId="361643CB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37A7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FC1A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un</w:t>
            </w:r>
          </w:p>
        </w:tc>
      </w:tr>
      <w:tr w:rsidR="00B20DDB" w14:paraId="3BF52105" w14:textId="77777777" w:rsidTr="00B20DDB">
        <w:trPr>
          <w:trHeight w:val="397"/>
        </w:trPr>
        <w:tc>
          <w:tcPr>
            <w:tcW w:w="2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8E21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Transport to other destinations: </w:t>
            </w:r>
          </w:p>
          <w:p w14:paraId="47E03120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ow often do you use the following modes of transport to and from shopping, institutions, leisure activities, visiting friends and family and the like? </w:t>
            </w:r>
          </w:p>
          <w:p w14:paraId="7EC967BF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0366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ycling (incl. electric bike)</w:t>
            </w:r>
          </w:p>
        </w:tc>
      </w:tr>
      <w:tr w:rsidR="00B20DDB" w14:paraId="43F941C1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82CD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BEFA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lk</w:t>
            </w:r>
          </w:p>
        </w:tc>
      </w:tr>
      <w:tr w:rsidR="00B20DDB" w14:paraId="36DF8C54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6726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DF513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un</w:t>
            </w:r>
          </w:p>
        </w:tc>
      </w:tr>
      <w:tr w:rsidR="00B20DDB" w14:paraId="197B6B31" w14:textId="77777777" w:rsidTr="00B20DDB">
        <w:trPr>
          <w:trHeight w:val="397"/>
        </w:trPr>
        <w:tc>
          <w:tcPr>
            <w:tcW w:w="2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755B9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Leisure: </w:t>
            </w:r>
          </w:p>
          <w:p w14:paraId="4F406090" w14:textId="77777777" w:rsidR="00B20DDB" w:rsidRDefault="00B20DDB" w:rsidP="00B20DDB">
            <w:pPr>
              <w:pStyle w:val="Default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ow often have you performed the following activities within the last 12 months? If there are large fluctuations in how often you performed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the activities during the year, please indicate an average for the period in which you performed the activities? </w:t>
            </w:r>
          </w:p>
          <w:p w14:paraId="73C563A7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FAB8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Gymnastics </w:t>
            </w:r>
          </w:p>
        </w:tc>
      </w:tr>
      <w:tr w:rsidR="00B20DDB" w14:paraId="1223AF5B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C0481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8A33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ctivities on water </w:t>
            </w:r>
          </w:p>
        </w:tc>
      </w:tr>
      <w:tr w:rsidR="00B20DDB" w14:paraId="2F417611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AEDF4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96D1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Outdoor activities </w:t>
            </w:r>
          </w:p>
        </w:tc>
      </w:tr>
      <w:tr w:rsidR="00B20DDB" w:rsidRPr="00B20DDB" w14:paraId="47F28098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2F1B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2335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hysically active games and games </w:t>
            </w:r>
          </w:p>
        </w:tc>
      </w:tr>
      <w:tr w:rsidR="00B20DDB" w:rsidRPr="00B20DDB" w14:paraId="4B5E4203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26FA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23E7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lking and hiking tours (not as transport)</w:t>
            </w:r>
          </w:p>
        </w:tc>
      </w:tr>
      <w:tr w:rsidR="00B20DDB" w14:paraId="550E39A6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58E9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ACB18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Other ball games </w:t>
            </w:r>
          </w:p>
        </w:tc>
      </w:tr>
      <w:tr w:rsidR="00B20DDB" w14:paraId="75812B2E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67EBB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9536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ycling (excluding transport)</w:t>
            </w:r>
          </w:p>
        </w:tc>
      </w:tr>
      <w:tr w:rsidR="00B20DDB" w14:paraId="6AEC62DF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797F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EBA9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itness and physical training </w:t>
            </w:r>
          </w:p>
        </w:tc>
      </w:tr>
      <w:tr w:rsidR="00B20DDB" w14:paraId="0347A897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F2DC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6A07C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ance </w:t>
            </w:r>
          </w:p>
        </w:tc>
      </w:tr>
      <w:tr w:rsidR="00B20DDB" w:rsidRPr="00B20DDB" w14:paraId="7F19BE70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B5FED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F459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oller and street activities/street sports </w:t>
            </w:r>
          </w:p>
        </w:tc>
      </w:tr>
      <w:tr w:rsidR="00B20DDB" w14:paraId="3341E5A9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D32A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AB20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Other sporting activities </w:t>
            </w:r>
          </w:p>
        </w:tc>
      </w:tr>
      <w:tr w:rsidR="00B20DDB" w14:paraId="4BA3A788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441C4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A69C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un (excluding transport)</w:t>
            </w:r>
          </w:p>
        </w:tc>
      </w:tr>
      <w:tr w:rsidR="00B20DDB" w14:paraId="4ED8EE89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FCB9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29C3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am ball games</w:t>
            </w:r>
          </w:p>
        </w:tc>
      </w:tr>
      <w:tr w:rsidR="00B20DDB" w14:paraId="1BF5C957" w14:textId="77777777" w:rsidTr="00B20DD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EFA8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03D5" w14:textId="77777777" w:rsidR="00B20DDB" w:rsidRDefault="00B20DDB" w:rsidP="00B20DD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ctivities in water</w:t>
            </w:r>
          </w:p>
        </w:tc>
      </w:tr>
    </w:tbl>
    <w:p w14:paraId="3F39C29B" w14:textId="77777777" w:rsidR="00B20DDB" w:rsidRDefault="00B20DDB" w:rsidP="00B20DDB">
      <w:pPr>
        <w:spacing w:line="480" w:lineRule="auto"/>
        <w:rPr>
          <w:b/>
          <w:bCs/>
          <w:sz w:val="28"/>
          <w:szCs w:val="28"/>
          <w:lang w:val="en-GB"/>
        </w:rPr>
      </w:pPr>
    </w:p>
    <w:p w14:paraId="678CEFF0" w14:textId="77777777" w:rsidR="0017497C" w:rsidRDefault="0017497C" w:rsidP="00B20DDB">
      <w:pPr>
        <w:spacing w:line="480" w:lineRule="auto"/>
      </w:pPr>
    </w:p>
    <w:sectPr w:rsidR="001749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DB"/>
    <w:rsid w:val="0017497C"/>
    <w:rsid w:val="00B2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FD4C8"/>
  <w15:chartTrackingRefBased/>
  <w15:docId w15:val="{CDFE97D5-0D51-454B-846B-49044792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DB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B20DD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-Gitter">
    <w:name w:val="Table Grid"/>
    <w:basedOn w:val="Tabel-Normal"/>
    <w:uiPriority w:val="39"/>
    <w:rsid w:val="00B20DD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6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reum Christiansen</dc:creator>
  <cp:keywords/>
  <dc:description/>
  <cp:lastModifiedBy>Lars Breum Christiansen</cp:lastModifiedBy>
  <cp:revision>1</cp:revision>
  <dcterms:created xsi:type="dcterms:W3CDTF">2023-03-19T12:08:00Z</dcterms:created>
  <dcterms:modified xsi:type="dcterms:W3CDTF">2023-03-19T12:10:00Z</dcterms:modified>
</cp:coreProperties>
</file>